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77"/>
        <w:tblW w:w="14841" w:type="dxa"/>
        <w:tblLook w:val="04A0" w:firstRow="1" w:lastRow="0" w:firstColumn="1" w:lastColumn="0" w:noHBand="0" w:noVBand="1"/>
      </w:tblPr>
      <w:tblGrid>
        <w:gridCol w:w="2927"/>
        <w:gridCol w:w="2265"/>
        <w:gridCol w:w="1447"/>
        <w:gridCol w:w="3751"/>
        <w:gridCol w:w="1369"/>
        <w:gridCol w:w="3082"/>
      </w:tblGrid>
      <w:tr w:rsidR="00163912" w:rsidRPr="000D466C" w14:paraId="4E923817" w14:textId="77777777" w:rsidTr="00163912">
        <w:trPr>
          <w:trHeight w:val="452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2A7C0" w14:textId="77777777" w:rsidR="00163912" w:rsidRPr="000D466C" w:rsidRDefault="00163912" w:rsidP="001639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  <w:t>Taxon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A4AAA" w14:textId="77777777" w:rsidR="00163912" w:rsidRPr="000D466C" w:rsidRDefault="00163912" w:rsidP="001639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  <w:t>Locality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F3466" w14:textId="77777777" w:rsidR="00163912" w:rsidRPr="000D466C" w:rsidRDefault="00163912" w:rsidP="001639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  <w:t>Institution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A0254" w14:textId="77777777" w:rsidR="00163912" w:rsidRPr="000D466C" w:rsidRDefault="00163912" w:rsidP="001639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  <w:t>Material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7F8C1" w14:textId="77777777" w:rsidR="00163912" w:rsidRPr="000D466C" w:rsidRDefault="00163912" w:rsidP="001639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  <w:t>Temporal range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ECC59" w14:textId="77777777" w:rsidR="00163912" w:rsidRPr="000D466C" w:rsidRDefault="00163912" w:rsidP="001639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GB" w:eastAsia="en-GB"/>
              </w:rPr>
              <w:t>References</w:t>
            </w:r>
          </w:p>
        </w:tc>
      </w:tr>
      <w:tr w:rsidR="00951D58" w:rsidRPr="000D466C" w14:paraId="7F0EB95D" w14:textId="77777777" w:rsidTr="009E294D">
        <w:trPr>
          <w:trHeight w:val="22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EA850" w14:textId="30D3D0D3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23BC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andirens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FCB9" w14:textId="3D17312A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Çandir</w:t>
            </w:r>
            <w:proofErr w:type="spellEnd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urkey</w:t>
            </w:r>
            <w:proofErr w:type="spellEnd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221F" w14:textId="3DC5DCD1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8BBBA" w14:textId="6AB51F7B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263 </w:t>
            </w:r>
            <w:proofErr w:type="spellStart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eeth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BED0" w14:textId="41859E8E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-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30F4B" w14:textId="6A52DD17" w:rsidR="00951D58" w:rsidRPr="00951D58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obien</w:t>
            </w:r>
            <w:proofErr w:type="spellEnd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, 1978; </w:t>
            </w:r>
            <w:proofErr w:type="spellStart"/>
            <w:r w:rsidR="0057467D" w:rsidRPr="005746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mmel</w:t>
            </w:r>
            <w:proofErr w:type="spellEnd"/>
            <w:r w:rsidR="0057467D" w:rsidRPr="005746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1998</w:t>
            </w:r>
            <w:r w:rsidR="005746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De </w:t>
            </w:r>
            <w:proofErr w:type="spellStart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ruijn</w:t>
            </w:r>
            <w:proofErr w:type="spellEnd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et al., 2003</w:t>
            </w:r>
          </w:p>
        </w:tc>
      </w:tr>
      <w:tr w:rsidR="00951D58" w:rsidRPr="000D466C" w14:paraId="167A55B7" w14:textId="77777777" w:rsidTr="00C4013B">
        <w:trPr>
          <w:trHeight w:val="22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4EFC7" w14:textId="6C0AFEF7" w:rsidR="00951D58" w:rsidRPr="00951D58" w:rsidRDefault="0057467D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951D58" w:rsidRPr="00823BC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ariens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F9C95" w14:textId="40AFB535" w:rsidR="00951D58" w:rsidRPr="00951D58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ariçay</w:t>
            </w:r>
            <w:proofErr w:type="spellEnd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urkey</w:t>
            </w:r>
            <w:proofErr w:type="spellEnd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6BA33" w14:textId="2FC79BE7" w:rsidR="00951D58" w:rsidRPr="00951D58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2079A" w14:textId="41666B66" w:rsidR="00951D58" w:rsidRPr="00951D58" w:rsidRDefault="0057467D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4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lid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96-144) &gt;400</w:t>
            </w:r>
            <w:r w:rsidR="00951D58"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951D58"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eeth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66F4" w14:textId="0DE08AA7" w:rsidR="00951D58" w:rsidRPr="00951D58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-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677A" w14:textId="5274F8C0" w:rsidR="00951D58" w:rsidRPr="00951D58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Sen &amp; </w:t>
            </w:r>
            <w:proofErr w:type="spellStart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Ünay</w:t>
            </w:r>
            <w:proofErr w:type="spellEnd"/>
            <w:r w:rsidRPr="00823BC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 1979</w:t>
            </w:r>
            <w:r w:rsidR="005746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; </w:t>
            </w:r>
            <w:proofErr w:type="spellStart"/>
            <w:r w:rsidR="005746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ummel</w:t>
            </w:r>
            <w:proofErr w:type="spellEnd"/>
            <w:r w:rsidR="005746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 1998</w:t>
            </w:r>
          </w:p>
        </w:tc>
      </w:tr>
      <w:tr w:rsidR="00951D58" w:rsidRPr="000D466C" w14:paraId="32AAA245" w14:textId="77777777" w:rsidTr="00163912">
        <w:trPr>
          <w:trHeight w:val="22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338F" w14:textId="26E5308A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eskihisarens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D78D" w14:textId="46A533A1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Yeni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skihisar</w:t>
            </w:r>
            <w:proofErr w:type="spellEnd"/>
            <w:r w:rsidR="0057467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57467D"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Turkey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3DEC" w14:textId="7CCA5446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70C2" w14:textId="791009F2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-168, ME-252; 348 teet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9D24" w14:textId="775A8751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-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3FAC" w14:textId="670618BF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bien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, 1978;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ummel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1998</w:t>
            </w:r>
          </w:p>
        </w:tc>
      </w:tr>
      <w:tr w:rsidR="00951D58" w:rsidRPr="000D466C" w14:paraId="20049893" w14:textId="77777777" w:rsidTr="00163912">
        <w:trPr>
          <w:trHeight w:val="135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0E35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sofcaens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F6FA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fça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Turkey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81B5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A8A9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KS-0266, KS-0227, KS-0228, KS-0231, KS-0234, KS-0235, KS-0237, KS-0238, KS-0242, 245, KS-0408, KS-0409, KS-0413,KS-0428, KS-0239, KS-0460, KS-0461, KS-0462,KS-0464, KS-04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462C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-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CA3F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bien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, 1978;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ummel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1998</w:t>
            </w:r>
          </w:p>
        </w:tc>
      </w:tr>
      <w:tr w:rsidR="00951D58" w:rsidRPr="000D466C" w14:paraId="33270A5A" w14:textId="77777777" w:rsidTr="00163912">
        <w:trPr>
          <w:trHeight w:val="452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F007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ozansoyi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3854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yraktepe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I,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gici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Turkey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A4B0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DA4B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gt;8 and 122 teet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275D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-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1CDD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Ünay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, 1980;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ummel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1998</w:t>
            </w:r>
          </w:p>
        </w:tc>
      </w:tr>
      <w:tr w:rsidR="00951D58" w:rsidRPr="000D466C" w14:paraId="79DC7DD9" w14:textId="77777777" w:rsidTr="00163912">
        <w:trPr>
          <w:trHeight w:val="67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DDC8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ayraktepens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3F9C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yraktepe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I, Yeni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skihisar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hmutköy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Turkey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2A8C" w14:textId="68068AA9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25C2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gt;41, 297 and 59 teet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68B4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-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AA70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Ünay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, 1980;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ummel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1998</w:t>
            </w:r>
          </w:p>
        </w:tc>
      </w:tr>
      <w:tr w:rsidR="00951D58" w:rsidRPr="000D466C" w14:paraId="4E1B6FC9" w14:textId="77777777" w:rsidTr="00163912">
        <w:trPr>
          <w:trHeight w:val="452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F501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sp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, from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Direcik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I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F4E9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recik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I (Turkey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8EC5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0CC9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 3024, 3030, 3031, 3033, 3034, 3035, 3037, 3043, 30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402E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-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F149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rica-Filoreau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2002</w:t>
            </w:r>
          </w:p>
        </w:tc>
      </w:tr>
      <w:tr w:rsidR="00951D58" w:rsidRPr="000D466C" w14:paraId="3219F0E3" w14:textId="77777777" w:rsidTr="00163912">
        <w:trPr>
          <w:trHeight w:val="22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4BF0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rosamariae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E877" w14:textId="3F1CD560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Zahle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57467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Lebanon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F280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UNHM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E71A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 teet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98AD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-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0295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ópez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ntoñanza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et al.2024</w:t>
            </w:r>
          </w:p>
        </w:tc>
      </w:tr>
      <w:tr w:rsidR="00951D58" w:rsidRPr="000D466C" w14:paraId="0664EF1D" w14:textId="77777777" w:rsidTr="00163912">
        <w:trPr>
          <w:trHeight w:val="22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F787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nikosi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BF52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iodrak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 (Greece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9F5B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U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358F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 teet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7E13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-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718C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 Bruijn 1976</w:t>
            </w:r>
          </w:p>
        </w:tc>
      </w:tr>
      <w:tr w:rsidR="00951D58" w:rsidRPr="000D466C" w14:paraId="787F3780" w14:textId="77777777" w:rsidTr="00163912">
        <w:trPr>
          <w:trHeight w:val="22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EAB3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dardanellens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B396" w14:textId="3D880B70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yraktepe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II (Turkey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Zahle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3</w:t>
            </w:r>
            <w:r w:rsidR="0057467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57467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(Lebanon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642C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T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LUNHM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CE4A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&gt;40 teet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D2B5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-11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6443" w14:textId="77777777" w:rsidR="00951D58" w:rsidRPr="00281D95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81D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Ünay</w:t>
            </w:r>
            <w:proofErr w:type="spellEnd"/>
            <w:r w:rsidRPr="00281D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1980, López-</w:t>
            </w:r>
            <w:proofErr w:type="spellStart"/>
            <w:r w:rsidRPr="00281D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toñanzas</w:t>
            </w:r>
            <w:proofErr w:type="spellEnd"/>
            <w:r w:rsidRPr="00281D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t al.2024</w:t>
            </w:r>
          </w:p>
        </w:tc>
      </w:tr>
      <w:tr w:rsidR="00951D58" w:rsidRPr="000D466C" w14:paraId="06D593AC" w14:textId="77777777" w:rsidTr="00163912">
        <w:trPr>
          <w:trHeight w:val="452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2F8C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pikermiensi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E60D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ikermi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omateri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Greece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528B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U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85D2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15 teeth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B5B6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-7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DA96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51D58" w:rsidRPr="000D466C" w14:paraId="464EA9B1" w14:textId="77777777" w:rsidTr="00163912">
        <w:trPr>
          <w:trHeight w:val="226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E588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uenayae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6726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Karaözü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Turkey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075A" w14:textId="32A21B33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T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ECC7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 teet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430B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-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D20A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ummel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1998</w:t>
            </w:r>
          </w:p>
        </w:tc>
      </w:tr>
      <w:tr w:rsidR="00951D58" w:rsidRPr="000D466C" w14:paraId="4C947E42" w14:textId="77777777" w:rsidTr="00163912">
        <w:trPr>
          <w:trHeight w:val="24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C00B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Byzantinia</w:t>
            </w:r>
            <w:proofErr w:type="spellEnd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D46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hellenicu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508C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mos (Greece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C992" w14:textId="53546588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MN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UCM, CM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E784" w14:textId="55E8A659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MNH 20766, UCM 43604, 43605, CM 36258, CM 36269,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br w:type="page"/>
              <w:t>CM 36270, AMNH 23000, UCM 43615-43618, CM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br w:type="page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260,36261, UCM 43606, 43610, 43619, CM 36266, 36280, UCM 43607, UCM 43620, 43621, 43623, CM 36274-36276, 36290, UCM 43608, 43609,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br w:type="page"/>
              <w:t>43611,43622,43624,36281, 36289, UCM 43612-43614 and CM 362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8800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-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21B2" w14:textId="77777777" w:rsidR="00951D58" w:rsidRPr="000D466C" w:rsidRDefault="00951D58" w:rsidP="00951D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reudenthal</w:t>
            </w:r>
            <w:proofErr w:type="spellEnd"/>
            <w:r w:rsidRPr="000D466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, 1970, Black et al. 1980</w:t>
            </w:r>
          </w:p>
        </w:tc>
      </w:tr>
    </w:tbl>
    <w:p w14:paraId="77BC8696" w14:textId="77777777" w:rsidR="00163912" w:rsidRDefault="00163912" w:rsidP="001639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45A700" w14:textId="77777777" w:rsidR="00163912" w:rsidRPr="00501896" w:rsidRDefault="00163912" w:rsidP="001639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1896">
        <w:rPr>
          <w:rFonts w:ascii="Times New Roman" w:hAnsi="Times New Roman" w:cs="Times New Roman"/>
          <w:b/>
          <w:sz w:val="24"/>
          <w:szCs w:val="24"/>
          <w:lang w:val="en-GB"/>
        </w:rPr>
        <w:t>Abbreviations</w:t>
      </w:r>
    </w:p>
    <w:p w14:paraId="5F248E0E" w14:textId="77777777" w:rsidR="00163912" w:rsidRPr="00501896" w:rsidRDefault="00163912" w:rsidP="001639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01896">
        <w:rPr>
          <w:rFonts w:ascii="Times New Roman" w:hAnsi="Times New Roman" w:cs="Times New Roman"/>
          <w:sz w:val="24"/>
          <w:szCs w:val="24"/>
          <w:lang w:val="en-GB"/>
        </w:rPr>
        <w:t>AMNH- American Museum of Natural History</w:t>
      </w:r>
    </w:p>
    <w:p w14:paraId="186A8DDF" w14:textId="77777777" w:rsidR="00163912" w:rsidRPr="00501896" w:rsidRDefault="00163912" w:rsidP="001639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01896">
        <w:rPr>
          <w:rFonts w:ascii="Times New Roman" w:hAnsi="Times New Roman" w:cs="Times New Roman"/>
          <w:sz w:val="24"/>
          <w:szCs w:val="24"/>
          <w:lang w:val="en-GB"/>
        </w:rPr>
        <w:t>MTA- General Directorate of the Mineral Research &amp; Exploration</w:t>
      </w:r>
    </w:p>
    <w:p w14:paraId="608B54BD" w14:textId="4B48918D" w:rsidR="00163912" w:rsidRDefault="00163912" w:rsidP="001639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01896">
        <w:rPr>
          <w:rFonts w:ascii="Times New Roman" w:hAnsi="Times New Roman" w:cs="Times New Roman"/>
          <w:sz w:val="24"/>
          <w:szCs w:val="24"/>
          <w:lang w:val="en-GB"/>
        </w:rPr>
        <w:t xml:space="preserve">UCM- </w:t>
      </w:r>
      <w:r w:rsidR="00B91930">
        <w:rPr>
          <w:rFonts w:ascii="Times New Roman" w:hAnsi="Times New Roman" w:cs="Times New Roman"/>
          <w:sz w:val="24"/>
          <w:szCs w:val="24"/>
          <w:lang w:val="en-GB"/>
        </w:rPr>
        <w:t>University of Colorado Museum</w:t>
      </w:r>
    </w:p>
    <w:p w14:paraId="62C0FC2D" w14:textId="3C898CD9" w:rsidR="00B91930" w:rsidRPr="00501896" w:rsidRDefault="00B91930" w:rsidP="001639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M - Carnegie Museum of Natural History</w:t>
      </w:r>
    </w:p>
    <w:p w14:paraId="5C3EBD9C" w14:textId="77777777" w:rsidR="00163912" w:rsidRPr="00281D95" w:rsidRDefault="00163912" w:rsidP="001639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01896">
        <w:rPr>
          <w:rFonts w:ascii="Times New Roman" w:hAnsi="Times New Roman" w:cs="Times New Roman"/>
          <w:sz w:val="24"/>
          <w:szCs w:val="24"/>
          <w:lang w:val="en-GB"/>
        </w:rPr>
        <w:t>LUNHM-</w:t>
      </w:r>
      <w:r w:rsidRPr="00281D95">
        <w:rPr>
          <w:rFonts w:ascii="Times New Roman" w:hAnsi="Times New Roman" w:cs="Times New Roman"/>
          <w:sz w:val="24"/>
          <w:szCs w:val="24"/>
          <w:lang w:val="en-GB"/>
        </w:rPr>
        <w:t xml:space="preserve"> Lebanese University Natural History Museum.</w:t>
      </w:r>
    </w:p>
    <w:p w14:paraId="6DFCF98A" w14:textId="77777777" w:rsidR="00163912" w:rsidRPr="00501896" w:rsidRDefault="00163912" w:rsidP="001639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01896">
        <w:rPr>
          <w:rFonts w:ascii="Times New Roman" w:hAnsi="Times New Roman" w:cs="Times New Roman"/>
          <w:sz w:val="24"/>
          <w:szCs w:val="24"/>
          <w:lang w:val="en-GB"/>
        </w:rPr>
        <w:t>UU-Faculty of Earth Sciences, Ut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501896">
        <w:rPr>
          <w:rFonts w:ascii="Times New Roman" w:hAnsi="Times New Roman" w:cs="Times New Roman"/>
          <w:sz w:val="24"/>
          <w:szCs w:val="24"/>
          <w:lang w:val="en-GB"/>
        </w:rPr>
        <w:t>echt University</w:t>
      </w:r>
    </w:p>
    <w:p w14:paraId="2FD5B5DC" w14:textId="77777777" w:rsidR="00B91930" w:rsidRDefault="00B91930" w:rsidP="00163912">
      <w:pPr>
        <w:spacing w:after="0" w:line="240" w:lineRule="auto"/>
        <w:rPr>
          <w:color w:val="000000"/>
          <w:lang w:val="en-GB" w:eastAsia="en-GB"/>
        </w:rPr>
      </w:pPr>
    </w:p>
    <w:p w14:paraId="73099FC6" w14:textId="3E892ED0" w:rsidR="00163912" w:rsidRPr="00746757" w:rsidRDefault="00163912" w:rsidP="0016391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D068A">
        <w:rPr>
          <w:color w:val="000000"/>
          <w:lang w:val="en-GB" w:eastAsia="en-GB"/>
        </w:rPr>
        <w:t>Tab</w:t>
      </w:r>
      <w:r>
        <w:rPr>
          <w:color w:val="000000"/>
          <w:lang w:val="en-GB" w:eastAsia="en-GB"/>
        </w:rPr>
        <w:t>le</w:t>
      </w:r>
      <w:r w:rsidRPr="004D068A">
        <w:rPr>
          <w:color w:val="000000"/>
          <w:lang w:val="en-GB" w:eastAsia="en-GB"/>
        </w:rPr>
        <w:t xml:space="preserve"> S1</w:t>
      </w:r>
      <w:r>
        <w:rPr>
          <w:color w:val="000000"/>
          <w:lang w:val="en-GB" w:eastAsia="en-GB"/>
        </w:rPr>
        <w:t>. Specimens used in this study</w:t>
      </w:r>
    </w:p>
    <w:p w14:paraId="534368E9" w14:textId="77777777" w:rsidR="00163912" w:rsidRPr="00501896" w:rsidRDefault="00163912" w:rsidP="007467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63912" w:rsidRPr="00501896" w:rsidSect="00163912">
      <w:type w:val="continuous"/>
      <w:pgSz w:w="16838" w:h="11906" w:orient="landscape"/>
      <w:pgMar w:top="1701" w:right="1417" w:bottom="709" w:left="1417" w:header="708" w:footer="583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E075E" w14:textId="77777777" w:rsidR="000A0227" w:rsidRDefault="000A0227" w:rsidP="00163912">
      <w:pPr>
        <w:spacing w:after="0" w:line="240" w:lineRule="auto"/>
      </w:pPr>
      <w:r>
        <w:separator/>
      </w:r>
    </w:p>
  </w:endnote>
  <w:endnote w:type="continuationSeparator" w:id="0">
    <w:p w14:paraId="6D8BD58B" w14:textId="77777777" w:rsidR="000A0227" w:rsidRDefault="000A0227" w:rsidP="00163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CE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0B77A" w14:textId="77777777" w:rsidR="000A0227" w:rsidRDefault="000A0227" w:rsidP="00163912">
      <w:pPr>
        <w:spacing w:after="0" w:line="240" w:lineRule="auto"/>
      </w:pPr>
      <w:r>
        <w:separator/>
      </w:r>
    </w:p>
  </w:footnote>
  <w:footnote w:type="continuationSeparator" w:id="0">
    <w:p w14:paraId="195FF46E" w14:textId="77777777" w:rsidR="000A0227" w:rsidRDefault="000A0227" w:rsidP="00163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3C6"/>
    <w:rsid w:val="000A0227"/>
    <w:rsid w:val="000D466C"/>
    <w:rsid w:val="000D50A7"/>
    <w:rsid w:val="00163912"/>
    <w:rsid w:val="001D5010"/>
    <w:rsid w:val="00204A05"/>
    <w:rsid w:val="00281D95"/>
    <w:rsid w:val="00382805"/>
    <w:rsid w:val="00457092"/>
    <w:rsid w:val="00501896"/>
    <w:rsid w:val="005704AD"/>
    <w:rsid w:val="0057467D"/>
    <w:rsid w:val="005E6802"/>
    <w:rsid w:val="006115C9"/>
    <w:rsid w:val="00641A35"/>
    <w:rsid w:val="00711EB6"/>
    <w:rsid w:val="00736F6C"/>
    <w:rsid w:val="00746757"/>
    <w:rsid w:val="008B15D4"/>
    <w:rsid w:val="008C2F46"/>
    <w:rsid w:val="008E524F"/>
    <w:rsid w:val="008F6609"/>
    <w:rsid w:val="00922A3A"/>
    <w:rsid w:val="00931333"/>
    <w:rsid w:val="00951D58"/>
    <w:rsid w:val="00A96ED7"/>
    <w:rsid w:val="00B91930"/>
    <w:rsid w:val="00C323C6"/>
    <w:rsid w:val="00C90055"/>
    <w:rsid w:val="00D43719"/>
    <w:rsid w:val="00D92F05"/>
    <w:rsid w:val="00DC6A78"/>
    <w:rsid w:val="00DE411B"/>
    <w:rsid w:val="00E4321A"/>
    <w:rsid w:val="00EB269B"/>
    <w:rsid w:val="00F9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88F480"/>
  <w15:docId w15:val="{DEB3F72A-08FB-487F-80EC-E928D651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704A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704AD"/>
    <w:rPr>
      <w:color w:val="800080"/>
      <w:u w:val="single"/>
    </w:rPr>
  </w:style>
  <w:style w:type="paragraph" w:customStyle="1" w:styleId="xl65">
    <w:name w:val="xl65"/>
    <w:basedOn w:val="Normal"/>
    <w:rsid w:val="005704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5704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5704AD"/>
    <w:pPr>
      <w:spacing w:before="100" w:beforeAutospacing="1" w:after="100" w:afterAutospacing="1" w:line="240" w:lineRule="auto"/>
      <w:textAlignment w:val="center"/>
    </w:pPr>
    <w:rPr>
      <w:rFonts w:ascii="TimesCE-Roman" w:eastAsia="Times New Roman" w:hAnsi="TimesCE-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5704A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5704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570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Encabezado">
    <w:name w:val="header"/>
    <w:basedOn w:val="Normal"/>
    <w:link w:val="EncabezadoCar"/>
    <w:uiPriority w:val="99"/>
    <w:unhideWhenUsed/>
    <w:rsid w:val="001639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3912"/>
  </w:style>
  <w:style w:type="paragraph" w:styleId="Piedepgina">
    <w:name w:val="footer"/>
    <w:basedOn w:val="Normal"/>
    <w:link w:val="PiedepginaCar"/>
    <w:uiPriority w:val="99"/>
    <w:unhideWhenUsed/>
    <w:rsid w:val="001639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3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40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er</cp:lastModifiedBy>
  <cp:revision>3</cp:revision>
  <dcterms:created xsi:type="dcterms:W3CDTF">2026-05-12T08:59:00Z</dcterms:created>
  <dcterms:modified xsi:type="dcterms:W3CDTF">2026-05-12T09:26:00Z</dcterms:modified>
</cp:coreProperties>
</file>